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4BCFDC" w14:textId="77777777" w:rsidR="00F52A28" w:rsidRPr="00AC70FA" w:rsidRDefault="00F52A28" w:rsidP="00F52A28">
      <w:pPr>
        <w:pStyle w:val="ListParagraph"/>
        <w:tabs>
          <w:tab w:val="left" w:pos="426"/>
        </w:tabs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3 Table. D</w:t>
      </w:r>
      <w:r w:rsidRPr="00DA7879">
        <w:rPr>
          <w:rFonts w:ascii="Times New Roman" w:hAnsi="Times New Roman"/>
          <w:b/>
          <w:sz w:val="24"/>
          <w:szCs w:val="24"/>
          <w:lang w:val="en-US"/>
        </w:rPr>
        <w:t>emographic and clinical characteristics of patients</w:t>
      </w:r>
      <w:r>
        <w:rPr>
          <w:rFonts w:ascii="Times New Roman" w:hAnsi="Times New Roman"/>
          <w:b/>
          <w:sz w:val="24"/>
          <w:szCs w:val="24"/>
          <w:lang w:val="en-US"/>
        </w:rPr>
        <w:t>:</w:t>
      </w:r>
      <w:r w:rsidRPr="00AC70FA">
        <w:rPr>
          <w:rFonts w:ascii="Times New Roman" w:hAnsi="Times New Roman"/>
          <w:b/>
          <w:sz w:val="24"/>
          <w:szCs w:val="24"/>
          <w:lang w:val="en-US"/>
        </w:rPr>
        <w:t xml:space="preserve"> Montgomery Åsberg Depression Rating Scale (MADRS):</w:t>
      </w:r>
      <w:r w:rsidRPr="00AC70FA">
        <w:rPr>
          <w:rFonts w:ascii="Times New Roman" w:hAnsi="Times New Roman"/>
          <w:sz w:val="24"/>
          <w:szCs w:val="24"/>
          <w:lang w:val="en-US"/>
        </w:rPr>
        <w:t xml:space="preserve"> two-by-two comparisons between groups using Tukey test</w:t>
      </w:r>
      <w:r>
        <w:rPr>
          <w:rFonts w:ascii="Times New Roman" w:hAnsi="Times New Roman"/>
          <w:sz w:val="24"/>
          <w:szCs w:val="24"/>
          <w:lang w:val="en-US"/>
        </w:rPr>
        <w:t>. α=0.05</w:t>
      </w:r>
      <w:r w:rsidRPr="0063588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C70FA">
        <w:rPr>
          <w:rFonts w:ascii="Times New Roman" w:hAnsi="Times New Roman"/>
          <w:sz w:val="24"/>
          <w:szCs w:val="24"/>
          <w:lang w:val="en-US"/>
        </w:rPr>
        <w:t>(DB: depressed b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AC70FA">
        <w:rPr>
          <w:rFonts w:ascii="Times New Roman" w:hAnsi="Times New Roman"/>
          <w:sz w:val="24"/>
          <w:szCs w:val="24"/>
          <w:lang w:val="en-US"/>
        </w:rPr>
        <w:t xml:space="preserve"> n=33; EB: euthymic b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AC70FA">
        <w:rPr>
          <w:rFonts w:ascii="Times New Roman" w:hAnsi="Times New Roman"/>
          <w:sz w:val="24"/>
          <w:szCs w:val="24"/>
          <w:lang w:val="en-US"/>
        </w:rPr>
        <w:t xml:space="preserve"> n=30; DU: depressed un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AC70FA">
        <w:rPr>
          <w:rFonts w:ascii="Times New Roman" w:hAnsi="Times New Roman"/>
          <w:sz w:val="24"/>
          <w:szCs w:val="24"/>
          <w:lang w:val="en-US"/>
        </w:rPr>
        <w:t xml:space="preserve"> n=33; EU: euthymic un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AC70FA">
        <w:rPr>
          <w:rFonts w:ascii="Times New Roman" w:hAnsi="Times New Roman"/>
          <w:sz w:val="24"/>
          <w:szCs w:val="24"/>
          <w:lang w:val="en-US"/>
        </w:rPr>
        <w:t xml:space="preserve"> n=31 and HC: healthy control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AC70FA">
        <w:rPr>
          <w:rFonts w:ascii="Times New Roman" w:hAnsi="Times New Roman"/>
          <w:sz w:val="24"/>
          <w:szCs w:val="24"/>
          <w:lang w:val="en-US"/>
        </w:rPr>
        <w:t xml:space="preserve"> n=49). d: Cohen’s effect size.</w:t>
      </w:r>
    </w:p>
    <w:tbl>
      <w:tblPr>
        <w:tblW w:w="67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0"/>
        <w:gridCol w:w="1276"/>
        <w:gridCol w:w="1134"/>
        <w:gridCol w:w="1275"/>
        <w:gridCol w:w="1105"/>
      </w:tblGrid>
      <w:tr w:rsidR="00F52A28" w:rsidRPr="008134D7" w14:paraId="08F377D1" w14:textId="77777777" w:rsidTr="00155D09">
        <w:trPr>
          <w:trHeight w:val="312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D70E" w14:textId="77777777" w:rsidR="00F52A28" w:rsidRPr="008134D7" w:rsidRDefault="00F52A28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Group vs Group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0D67" w14:textId="77777777" w:rsidR="00F52A28" w:rsidRPr="008134D7" w:rsidRDefault="00F52A28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Group </w:t>
            </w:r>
            <w:proofErr w:type="spellStart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means</w:t>
            </w:r>
            <w:proofErr w:type="spellEnd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SD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EFAE" w14:textId="77777777" w:rsidR="00F52A28" w:rsidRPr="008134D7" w:rsidRDefault="00F52A28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gramStart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p</w:t>
            </w:r>
            <w:proofErr w:type="gramEnd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-valu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18FB8" w14:textId="77777777" w:rsidR="00F52A28" w:rsidRPr="008134D7" w:rsidRDefault="00F52A28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gramStart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d</w:t>
            </w:r>
            <w:proofErr w:type="gramEnd"/>
          </w:p>
        </w:tc>
      </w:tr>
      <w:tr w:rsidR="00F52A28" w:rsidRPr="008134D7" w14:paraId="1C951EC2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83B9A" w14:textId="77777777" w:rsidR="00F52A28" w:rsidRPr="00041A7A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41A7A">
              <w:rPr>
                <w:rFonts w:eastAsia="Times New Roman" w:cs="Times New Roman"/>
                <w:color w:val="000000"/>
                <w:szCs w:val="24"/>
              </w:rPr>
              <w:t>HC vs D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3895F" w14:textId="77777777" w:rsidR="00F52A28" w:rsidRPr="008134D7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4F719C">
              <w:rPr>
                <w:rFonts w:eastAsia="Times New Roman" w:cs="Times New Roman"/>
                <w:color w:val="000000"/>
                <w:szCs w:val="24"/>
              </w:rPr>
              <w:t>1.6 (2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9AFE5" w14:textId="77777777" w:rsidR="00F52A28" w:rsidRPr="008134D7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4F719C">
              <w:rPr>
                <w:rFonts w:eastAsia="Times New Roman" w:cs="Times New Roman"/>
                <w:color w:val="000000"/>
                <w:szCs w:val="24"/>
              </w:rPr>
              <w:t>41.3 (8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DA860" w14:textId="77777777" w:rsidR="00F52A28" w:rsidRPr="002441C0" w:rsidRDefault="00F52A28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&lt; 0.00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14FF4" w14:textId="77777777" w:rsidR="00F52A28" w:rsidRPr="008134D7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.39</w:t>
            </w:r>
          </w:p>
        </w:tc>
      </w:tr>
      <w:tr w:rsidR="00F52A28" w:rsidRPr="008134D7" w14:paraId="1F9E9BE3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9A729" w14:textId="77777777" w:rsidR="00F52A28" w:rsidRPr="00041A7A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41A7A">
              <w:rPr>
                <w:rFonts w:eastAsia="Times New Roman" w:cs="Times New Roman"/>
                <w:color w:val="000000"/>
                <w:szCs w:val="24"/>
              </w:rPr>
              <w:t>HC vs D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E8998" w14:textId="77777777" w:rsidR="00F52A28" w:rsidRPr="008134D7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4F719C">
              <w:rPr>
                <w:rFonts w:eastAsia="Times New Roman" w:cs="Times New Roman"/>
                <w:color w:val="000000"/>
                <w:szCs w:val="24"/>
              </w:rPr>
              <w:t>1.6 (2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13A73" w14:textId="77777777" w:rsidR="00F52A28" w:rsidRPr="008134D7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4F719C">
              <w:rPr>
                <w:rFonts w:eastAsia="Times New Roman" w:cs="Times New Roman"/>
                <w:color w:val="000000"/>
                <w:szCs w:val="24"/>
              </w:rPr>
              <w:t>39.3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8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C2A63" w14:textId="77777777" w:rsidR="00F52A28" w:rsidRPr="002441C0" w:rsidRDefault="00F52A28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&lt; 0.00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30548" w14:textId="77777777" w:rsidR="00F52A28" w:rsidRPr="008134D7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.00</w:t>
            </w:r>
          </w:p>
        </w:tc>
      </w:tr>
      <w:tr w:rsidR="00F52A28" w:rsidRPr="008134D7" w14:paraId="732E9F33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F0931" w14:textId="77777777" w:rsidR="00F52A28" w:rsidRPr="00041A7A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41A7A">
              <w:rPr>
                <w:rFonts w:eastAsia="Times New Roman" w:cs="Times New Roman"/>
                <w:color w:val="000000"/>
                <w:szCs w:val="24"/>
              </w:rPr>
              <w:t>HC vs E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05957" w14:textId="77777777" w:rsidR="00F52A28" w:rsidRPr="008134D7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4F719C">
              <w:rPr>
                <w:rFonts w:eastAsia="Times New Roman" w:cs="Times New Roman"/>
                <w:color w:val="000000"/>
                <w:szCs w:val="24"/>
              </w:rPr>
              <w:t>1.6 (2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055D1" w14:textId="77777777" w:rsidR="00F52A28" w:rsidRPr="008134D7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4F719C">
              <w:rPr>
                <w:rFonts w:eastAsia="Times New Roman" w:cs="Times New Roman"/>
                <w:color w:val="000000"/>
                <w:szCs w:val="24"/>
              </w:rPr>
              <w:t>2.2 (2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90C78" w14:textId="77777777" w:rsidR="00F52A28" w:rsidRPr="002441C0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color w:val="000000"/>
                <w:szCs w:val="24"/>
              </w:rPr>
              <w:t>0.98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00D65" w14:textId="77777777" w:rsidR="00F52A28" w:rsidRPr="008134D7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</w:tr>
      <w:tr w:rsidR="00F52A28" w:rsidRPr="008134D7" w14:paraId="24EE686F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E5A9E" w14:textId="77777777" w:rsidR="00F52A28" w:rsidRPr="00041A7A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41A7A">
              <w:rPr>
                <w:rFonts w:eastAsia="Times New Roman" w:cs="Times New Roman"/>
                <w:color w:val="000000"/>
                <w:szCs w:val="24"/>
              </w:rPr>
              <w:t>HC vs E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7393C" w14:textId="77777777" w:rsidR="00F52A28" w:rsidRPr="008134D7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4F719C">
              <w:rPr>
                <w:rFonts w:eastAsia="Times New Roman" w:cs="Times New Roman"/>
                <w:color w:val="000000"/>
                <w:szCs w:val="24"/>
              </w:rPr>
              <w:t>1.6 (2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BAAD5" w14:textId="77777777" w:rsidR="00F52A28" w:rsidRPr="008134D7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4F719C">
              <w:rPr>
                <w:rFonts w:eastAsia="Times New Roman" w:cs="Times New Roman"/>
                <w:color w:val="000000"/>
                <w:szCs w:val="24"/>
              </w:rPr>
              <w:t>2.0 (2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586EA" w14:textId="77777777" w:rsidR="00F52A28" w:rsidRPr="002441C0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color w:val="000000"/>
                <w:szCs w:val="24"/>
              </w:rPr>
              <w:t>0.99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5C188" w14:textId="77777777" w:rsidR="00F52A28" w:rsidRPr="008134D7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</w:tr>
      <w:tr w:rsidR="00F52A28" w:rsidRPr="008134D7" w14:paraId="1D703AAB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91EB2" w14:textId="77777777" w:rsidR="00F52A28" w:rsidRPr="00041A7A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41A7A">
              <w:rPr>
                <w:rFonts w:eastAsia="Times New Roman" w:cs="Times New Roman"/>
                <w:color w:val="000000"/>
                <w:szCs w:val="24"/>
              </w:rPr>
              <w:t>EB vs D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B9197" w14:textId="77777777" w:rsidR="00F52A28" w:rsidRPr="008134D7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4F719C">
              <w:rPr>
                <w:rFonts w:eastAsia="Times New Roman" w:cs="Times New Roman"/>
                <w:color w:val="000000"/>
                <w:szCs w:val="24"/>
              </w:rPr>
              <w:t>2.0 (2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D4285" w14:textId="77777777" w:rsidR="00F52A28" w:rsidRPr="008134D7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4F719C">
              <w:rPr>
                <w:rFonts w:eastAsia="Times New Roman" w:cs="Times New Roman"/>
                <w:color w:val="000000"/>
                <w:szCs w:val="24"/>
              </w:rPr>
              <w:t>41.3 (8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DBB09" w14:textId="77777777" w:rsidR="00F52A28" w:rsidRPr="002441C0" w:rsidRDefault="00F52A28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&lt; 0.000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D367E" w14:textId="77777777" w:rsidR="00F52A28" w:rsidRPr="008134D7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.51</w:t>
            </w:r>
          </w:p>
        </w:tc>
      </w:tr>
      <w:tr w:rsidR="00F52A28" w:rsidRPr="00041A7A" w14:paraId="6EB258C9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7831E" w14:textId="77777777" w:rsidR="00F52A28" w:rsidRPr="00041A7A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41A7A">
              <w:rPr>
                <w:rFonts w:eastAsia="Times New Roman" w:cs="Times New Roman"/>
                <w:color w:val="000000"/>
                <w:szCs w:val="24"/>
              </w:rPr>
              <w:t>EB vs D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DFD4C" w14:textId="77777777" w:rsidR="00F52A28" w:rsidRPr="008134D7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4F719C">
              <w:rPr>
                <w:rFonts w:eastAsia="Times New Roman" w:cs="Times New Roman"/>
                <w:color w:val="000000"/>
                <w:szCs w:val="24"/>
              </w:rPr>
              <w:t>2.0 (2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B3FED" w14:textId="77777777" w:rsidR="00F52A28" w:rsidRPr="008134D7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4F719C">
              <w:rPr>
                <w:rFonts w:eastAsia="Times New Roman" w:cs="Times New Roman"/>
                <w:color w:val="000000"/>
                <w:szCs w:val="24"/>
              </w:rPr>
              <w:t>39.3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8.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02F7A" w14:textId="77777777" w:rsidR="00F52A28" w:rsidRPr="002441C0" w:rsidRDefault="00F52A28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&lt; 0.00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A46FF" w14:textId="77777777" w:rsidR="00F52A28" w:rsidRPr="008134D7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.11</w:t>
            </w:r>
          </w:p>
        </w:tc>
      </w:tr>
      <w:tr w:rsidR="00F52A28" w:rsidRPr="00041A7A" w14:paraId="2044ABB6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5010B" w14:textId="77777777" w:rsidR="00F52A28" w:rsidRPr="00041A7A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41A7A">
              <w:rPr>
                <w:rFonts w:eastAsia="Times New Roman" w:cs="Times New Roman"/>
                <w:color w:val="000000"/>
                <w:szCs w:val="24"/>
              </w:rPr>
              <w:t>EB vs E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5DDBD" w14:textId="77777777" w:rsidR="00F52A28" w:rsidRPr="00041A7A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4F719C">
              <w:rPr>
                <w:rFonts w:eastAsia="Times New Roman" w:cs="Times New Roman"/>
                <w:color w:val="000000"/>
                <w:szCs w:val="24"/>
              </w:rPr>
              <w:t>2.0 (2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84DDC" w14:textId="77777777" w:rsidR="00F52A28" w:rsidRPr="00041A7A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4F719C">
              <w:rPr>
                <w:rFonts w:eastAsia="Times New Roman" w:cs="Times New Roman"/>
                <w:color w:val="000000"/>
                <w:szCs w:val="24"/>
              </w:rPr>
              <w:t>2.2 (2.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FE596" w14:textId="77777777" w:rsidR="00F52A28" w:rsidRPr="002441C0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color w:val="000000"/>
                <w:szCs w:val="24"/>
              </w:rPr>
              <w:t>1.0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77E4A" w14:textId="77777777" w:rsidR="00F52A28" w:rsidRPr="00041A7A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F52A28" w:rsidRPr="00041A7A" w14:paraId="5431D99B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C1BE5" w14:textId="77777777" w:rsidR="00F52A28" w:rsidRPr="00041A7A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41A7A">
              <w:rPr>
                <w:rFonts w:eastAsia="Times New Roman" w:cs="Times New Roman"/>
                <w:color w:val="000000"/>
                <w:szCs w:val="24"/>
              </w:rPr>
              <w:t>EU vs D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6CB34" w14:textId="77777777" w:rsidR="00F52A28" w:rsidRPr="00041A7A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4F719C">
              <w:rPr>
                <w:rFonts w:eastAsia="Times New Roman" w:cs="Times New Roman"/>
                <w:color w:val="000000"/>
                <w:szCs w:val="24"/>
              </w:rPr>
              <w:t>2.2 (2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E4769" w14:textId="77777777" w:rsidR="00F52A28" w:rsidRPr="00041A7A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4F719C">
              <w:rPr>
                <w:rFonts w:eastAsia="Times New Roman" w:cs="Times New Roman"/>
                <w:color w:val="000000"/>
                <w:szCs w:val="24"/>
              </w:rPr>
              <w:t>41.3 (8.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63F7D" w14:textId="77777777" w:rsidR="00F52A28" w:rsidRPr="002441C0" w:rsidRDefault="00F52A28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&lt; 0.00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E8F07" w14:textId="77777777" w:rsidR="00F52A28" w:rsidRPr="00041A7A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.44</w:t>
            </w:r>
          </w:p>
        </w:tc>
      </w:tr>
      <w:tr w:rsidR="00F52A28" w:rsidRPr="00041A7A" w14:paraId="5E792347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5F5E3" w14:textId="77777777" w:rsidR="00F52A28" w:rsidRPr="00041A7A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41A7A">
              <w:rPr>
                <w:rFonts w:eastAsia="Times New Roman" w:cs="Times New Roman"/>
                <w:color w:val="000000"/>
                <w:szCs w:val="24"/>
              </w:rPr>
              <w:t>EU vs D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6D27E" w14:textId="77777777" w:rsidR="00F52A28" w:rsidRPr="00041A7A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4F719C">
              <w:rPr>
                <w:rFonts w:eastAsia="Times New Roman" w:cs="Times New Roman"/>
                <w:color w:val="000000"/>
                <w:szCs w:val="24"/>
              </w:rPr>
              <w:t>2.2 (2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5FB20" w14:textId="77777777" w:rsidR="00F52A28" w:rsidRPr="00041A7A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4F719C">
              <w:rPr>
                <w:rFonts w:eastAsia="Times New Roman" w:cs="Times New Roman"/>
                <w:color w:val="000000"/>
                <w:szCs w:val="24"/>
              </w:rPr>
              <w:t>39.3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8.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FBBD1" w14:textId="77777777" w:rsidR="00F52A28" w:rsidRPr="002441C0" w:rsidRDefault="00F52A28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&lt; 0.00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4F573" w14:textId="77777777" w:rsidR="00F52A28" w:rsidRPr="00041A7A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.04</w:t>
            </w:r>
          </w:p>
        </w:tc>
      </w:tr>
      <w:tr w:rsidR="00F52A28" w:rsidRPr="00041A7A" w14:paraId="30CF8EC8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B4736" w14:textId="77777777" w:rsidR="00F52A28" w:rsidRPr="00041A7A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41A7A">
              <w:rPr>
                <w:rFonts w:eastAsia="Times New Roman" w:cs="Times New Roman"/>
                <w:color w:val="000000"/>
                <w:szCs w:val="24"/>
              </w:rPr>
              <w:t>DU vs D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7DC74" w14:textId="77777777" w:rsidR="00F52A28" w:rsidRPr="00041A7A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4F719C">
              <w:rPr>
                <w:rFonts w:eastAsia="Times New Roman" w:cs="Times New Roman"/>
                <w:color w:val="000000"/>
                <w:szCs w:val="24"/>
              </w:rPr>
              <w:t>39.3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8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10EF5" w14:textId="77777777" w:rsidR="00F52A28" w:rsidRPr="00041A7A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4F719C">
              <w:rPr>
                <w:rFonts w:eastAsia="Times New Roman" w:cs="Times New Roman"/>
                <w:color w:val="000000"/>
                <w:szCs w:val="24"/>
              </w:rPr>
              <w:t>41.3 (8.3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7850D" w14:textId="77777777" w:rsidR="00F52A28" w:rsidRPr="00041A7A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41A7A">
              <w:rPr>
                <w:rFonts w:eastAsia="Times New Roman" w:cs="Times New Roman"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041A7A">
              <w:rPr>
                <w:rFonts w:eastAsia="Times New Roman" w:cs="Times New Roman"/>
                <w:color w:val="000000"/>
                <w:szCs w:val="24"/>
              </w:rPr>
              <w:t>589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81879" w14:textId="77777777" w:rsidR="00F52A28" w:rsidRPr="00041A7A" w:rsidRDefault="00F52A28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24</w:t>
            </w:r>
          </w:p>
        </w:tc>
      </w:tr>
    </w:tbl>
    <w:p w14:paraId="6D74A2E6" w14:textId="77777777" w:rsidR="00951D84" w:rsidRDefault="00951D84"/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A28"/>
    <w:rsid w:val="00951D84"/>
    <w:rsid w:val="00A82004"/>
    <w:rsid w:val="00F52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329C6"/>
  <w15:chartTrackingRefBased/>
  <w15:docId w15:val="{89EDD236-1182-4B42-8EA9-1AC22A54F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A28"/>
    <w:pPr>
      <w:spacing w:after="0" w:line="240" w:lineRule="auto"/>
    </w:pPr>
    <w:rPr>
      <w:rFonts w:ascii="Times New Roman" w:hAnsi="Times New Roman"/>
      <w:sz w:val="24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Code"/>
    <w:basedOn w:val="Normal"/>
    <w:link w:val="ListParagraphChar"/>
    <w:uiPriority w:val="34"/>
    <w:qFormat/>
    <w:rsid w:val="00F52A28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eastAsia="en-US"/>
    </w:rPr>
  </w:style>
  <w:style w:type="character" w:customStyle="1" w:styleId="ListParagraphChar">
    <w:name w:val="List Paragraph Char"/>
    <w:aliases w:val="Code Char"/>
    <w:link w:val="ListParagraph"/>
    <w:uiPriority w:val="34"/>
    <w:locked/>
    <w:rsid w:val="00F52A28"/>
    <w:rPr>
      <w:rFonts w:ascii="Calibri" w:eastAsia="Calibri" w:hAnsi="Calibri" w:cs="Times New Roman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5T16:24:00Z</dcterms:created>
  <dcterms:modified xsi:type="dcterms:W3CDTF">2020-08-05T16:24:00Z</dcterms:modified>
</cp:coreProperties>
</file>